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7487A" w14:textId="77777777" w:rsidR="00A77ECE" w:rsidRDefault="00214060" w:rsidP="00A77EC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A77ECE">
        <w:rPr>
          <w:rFonts w:ascii="Times New Roman" w:hAnsi="Times New Roman" w:cs="Times New Roman"/>
          <w:b/>
        </w:rPr>
        <w:t>Table 1. Independent risk of</w:t>
      </w:r>
      <w:r w:rsidR="00A77ECE">
        <w:rPr>
          <w:rFonts w:ascii="Times New Roman" w:hAnsi="Times New Roman" w:cs="Times New Roman" w:hint="eastAsia"/>
          <w:b/>
        </w:rPr>
        <w:t xml:space="preserve"> </w:t>
      </w:r>
      <w:r w:rsidR="009F1DFA">
        <w:rPr>
          <w:rFonts w:ascii="Times New Roman" w:hAnsi="Times New Roman" w:cs="Times New Roman"/>
          <w:b/>
        </w:rPr>
        <w:t xml:space="preserve">Alzheimer’s </w:t>
      </w:r>
      <w:r w:rsidR="00A77ECE">
        <w:rPr>
          <w:rFonts w:ascii="Times New Roman" w:hAnsi="Times New Roman" w:cs="Times New Roman"/>
          <w:b/>
        </w:rPr>
        <w:t xml:space="preserve">dementia according to presence of depression in patients with IBD </w:t>
      </w:r>
    </w:p>
    <w:tbl>
      <w:tblPr>
        <w:tblStyle w:val="a3"/>
        <w:tblW w:w="14312" w:type="dxa"/>
        <w:tblLayout w:type="fixed"/>
        <w:tblLook w:val="04A0" w:firstRow="1" w:lastRow="0" w:firstColumn="1" w:lastColumn="0" w:noHBand="0" w:noVBand="1"/>
      </w:tblPr>
      <w:tblGrid>
        <w:gridCol w:w="1980"/>
        <w:gridCol w:w="991"/>
        <w:gridCol w:w="1134"/>
        <w:gridCol w:w="1419"/>
        <w:gridCol w:w="1558"/>
        <w:gridCol w:w="1560"/>
        <w:gridCol w:w="851"/>
        <w:gridCol w:w="1559"/>
        <w:gridCol w:w="850"/>
        <w:gridCol w:w="1560"/>
        <w:gridCol w:w="850"/>
      </w:tblGrid>
      <w:tr w:rsidR="0020155C" w:rsidRPr="006C2083" w14:paraId="155E3BB2" w14:textId="77777777" w:rsidTr="00D84408">
        <w:trPr>
          <w:trHeight w:val="253"/>
        </w:trPr>
        <w:tc>
          <w:tcPr>
            <w:tcW w:w="198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30145819" w14:textId="77777777" w:rsidR="002F6B2B" w:rsidRPr="006C2083" w:rsidRDefault="002F6B2B" w:rsidP="002F6B2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848084" w14:textId="77777777" w:rsidR="002F6B2B" w:rsidRPr="006C2083" w:rsidRDefault="002F6B2B" w:rsidP="002F6B2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</w:rPr>
            </w:pPr>
            <w:r>
              <w:rPr>
                <w:rFonts w:ascii="Times New Roman" w:eastAsia="맑은 고딕" w:hAnsi="Times New Roman" w:cs="Times New Roman" w:hint="eastAsia"/>
                <w:bCs/>
              </w:rPr>
              <w:t>T</w:t>
            </w:r>
            <w:r>
              <w:rPr>
                <w:rFonts w:ascii="Times New Roman" w:eastAsia="맑은 고딕" w:hAnsi="Times New Roman" w:cs="Times New Roman"/>
                <w:bCs/>
              </w:rPr>
              <w:t>otal No.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42FBBA" w14:textId="77777777" w:rsidR="002F6B2B" w:rsidRPr="006C2083" w:rsidRDefault="002F6B2B" w:rsidP="002F6B2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6C2083">
              <w:rPr>
                <w:rFonts w:ascii="Times New Roman" w:eastAsia="맑은 고딕" w:hAnsi="Times New Roman" w:cs="Times New Roman"/>
                <w:bCs/>
              </w:rPr>
              <w:t>Events (n)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FFC1E" w14:textId="77777777" w:rsidR="002F6B2B" w:rsidRPr="006C2083" w:rsidRDefault="002F6B2B" w:rsidP="002F6B2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6C2083">
              <w:rPr>
                <w:rFonts w:ascii="Times New Roman" w:eastAsia="맑은 고딕" w:hAnsi="Times New Roman" w:cs="Times New Roman"/>
                <w:bCs/>
              </w:rPr>
              <w:t>Follow-Up Duration (Person-Years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7D3CF" w14:textId="77777777" w:rsidR="002F6B2B" w:rsidRPr="006C2083" w:rsidRDefault="002F6B2B" w:rsidP="002F6B2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6C2083">
              <w:rPr>
                <w:rFonts w:ascii="Times New Roman" w:eastAsia="맑은 고딕" w:hAnsi="Times New Roman" w:cs="Times New Roman"/>
                <w:bCs/>
              </w:rPr>
              <w:t>Incidence Rate (Per 1000 Person-Years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55590" w14:textId="77777777" w:rsidR="002F6B2B" w:rsidRPr="006C2083" w:rsidRDefault="002F6B2B" w:rsidP="002F6B2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</w:rPr>
            </w:pPr>
            <w:r>
              <w:rPr>
                <w:rFonts w:ascii="Times New Roman" w:eastAsia="맑은 고딕" w:hAnsi="Times New Roman" w:cs="Times New Roman"/>
                <w:bCs/>
              </w:rPr>
              <w:t>Model 1</w:t>
            </w:r>
            <w:r w:rsidR="00D84408" w:rsidRPr="00D84408">
              <w:rPr>
                <w:vertAlign w:val="superscript"/>
              </w:rPr>
              <w:t>†</w:t>
            </w:r>
            <w:r>
              <w:rPr>
                <w:rFonts w:ascii="Times New Roman" w:eastAsia="맑은 고딕" w:hAnsi="Times New Roman" w:cs="Times New Roman"/>
                <w:bCs/>
              </w:rPr>
              <w:t xml:space="preserve"> HR</w:t>
            </w:r>
            <w:r w:rsidRPr="006C2083">
              <w:rPr>
                <w:rFonts w:ascii="Times New Roman" w:eastAsia="맑은 고딕" w:hAnsi="Times New Roman" w:cs="Times New Roman"/>
                <w:bCs/>
              </w:rPr>
              <w:t xml:space="preserve"> (95% C.L.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7032FA" w14:textId="77777777" w:rsidR="002F6B2B" w:rsidRPr="006C2083" w:rsidRDefault="002F6B2B" w:rsidP="002F6B2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6C2083">
              <w:rPr>
                <w:rFonts w:ascii="Times New Roman" w:eastAsia="맑은 고딕" w:hAnsi="Times New Roman" w:cs="Times New Roman" w:hint="eastAsia"/>
                <w:bCs/>
              </w:rPr>
              <w:t>P-valu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608D78" w14:textId="77777777" w:rsidR="002F6B2B" w:rsidRPr="006C2083" w:rsidRDefault="002F6B2B" w:rsidP="002F6B2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</w:rPr>
            </w:pPr>
            <w:r>
              <w:rPr>
                <w:rFonts w:ascii="Times New Roman" w:eastAsia="맑은 고딕" w:hAnsi="Times New Roman" w:cs="Times New Roman"/>
                <w:bCs/>
              </w:rPr>
              <w:t>Model 2</w:t>
            </w:r>
            <w:r w:rsidR="00D84408" w:rsidRPr="00D84408">
              <w:rPr>
                <w:szCs w:val="20"/>
                <w:vertAlign w:val="superscript"/>
              </w:rPr>
              <w:t>‡</w:t>
            </w:r>
            <w:r>
              <w:rPr>
                <w:rFonts w:ascii="Times New Roman" w:eastAsia="맑은 고딕" w:hAnsi="Times New Roman" w:cs="Times New Roman"/>
                <w:bCs/>
              </w:rPr>
              <w:t xml:space="preserve"> HR</w:t>
            </w:r>
            <w:r w:rsidRPr="006C2083">
              <w:rPr>
                <w:rFonts w:ascii="Times New Roman" w:eastAsia="맑은 고딕" w:hAnsi="Times New Roman" w:cs="Times New Roman"/>
                <w:bCs/>
              </w:rPr>
              <w:t xml:space="preserve"> (95% C.L.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1FF6C2" w14:textId="77777777" w:rsidR="002F6B2B" w:rsidRPr="006C2083" w:rsidRDefault="002F6B2B" w:rsidP="002F6B2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6C2083">
              <w:rPr>
                <w:rFonts w:ascii="Times New Roman" w:eastAsia="맑은 고딕" w:hAnsi="Times New Roman" w:cs="Times New Roman" w:hint="eastAsia"/>
                <w:bCs/>
              </w:rPr>
              <w:t>P-valu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4A32DD" w14:textId="77777777" w:rsidR="002F6B2B" w:rsidRPr="006C2083" w:rsidRDefault="002F6B2B" w:rsidP="002F6B2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</w:rPr>
            </w:pPr>
            <w:r>
              <w:rPr>
                <w:rFonts w:ascii="Times New Roman" w:eastAsia="맑은 고딕" w:hAnsi="Times New Roman" w:cs="Times New Roman"/>
                <w:bCs/>
              </w:rPr>
              <w:t>Model 3</w:t>
            </w:r>
            <w:r w:rsidR="00D84408" w:rsidRPr="00D84408">
              <w:rPr>
                <w:rFonts w:ascii="Times New Roman" w:hAnsi="Times New Roman" w:cs="Times New Roman"/>
                <w:vertAlign w:val="superscript"/>
              </w:rPr>
              <w:t>§</w:t>
            </w:r>
            <w:r>
              <w:rPr>
                <w:rFonts w:ascii="Times New Roman" w:eastAsia="맑은 고딕" w:hAnsi="Times New Roman" w:cs="Times New Roman"/>
                <w:bCs/>
              </w:rPr>
              <w:t xml:space="preserve"> HR</w:t>
            </w:r>
            <w:r w:rsidRPr="006C2083">
              <w:rPr>
                <w:rFonts w:ascii="Times New Roman" w:eastAsia="맑은 고딕" w:hAnsi="Times New Roman" w:cs="Times New Roman"/>
                <w:bCs/>
              </w:rPr>
              <w:t xml:space="preserve"> (95% C.L.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vAlign w:val="center"/>
          </w:tcPr>
          <w:p w14:paraId="068E1F95" w14:textId="77777777" w:rsidR="002F6B2B" w:rsidRPr="006C2083" w:rsidRDefault="002F6B2B" w:rsidP="002F6B2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6C2083">
              <w:rPr>
                <w:rFonts w:ascii="Times New Roman" w:eastAsia="맑은 고딕" w:hAnsi="Times New Roman" w:cs="Times New Roman" w:hint="eastAsia"/>
                <w:bCs/>
              </w:rPr>
              <w:t>P-value</w:t>
            </w:r>
          </w:p>
        </w:tc>
      </w:tr>
      <w:tr w:rsidR="0020155C" w:rsidRPr="006C2083" w14:paraId="7F118730" w14:textId="77777777" w:rsidTr="00D84408">
        <w:trPr>
          <w:trHeight w:val="242"/>
        </w:trPr>
        <w:tc>
          <w:tcPr>
            <w:tcW w:w="1980" w:type="dxa"/>
            <w:tcBorders>
              <w:bottom w:val="nil"/>
              <w:right w:val="nil"/>
            </w:tcBorders>
            <w:noWrap/>
            <w:hideMark/>
          </w:tcPr>
          <w:p w14:paraId="5B24E7B7" w14:textId="77777777" w:rsidR="00D52FD4" w:rsidRPr="006C2083" w:rsidRDefault="00D52FD4" w:rsidP="00D52FD4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</w:rPr>
            </w:pPr>
            <w:r w:rsidRPr="006C2083">
              <w:rPr>
                <w:rFonts w:ascii="Times New Roman" w:eastAsia="맑은 고딕" w:hAnsi="Times New Roman" w:cs="Times New Roman"/>
                <w:bCs/>
              </w:rPr>
              <w:t>IBD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14:paraId="31DA3F55" w14:textId="77777777" w:rsidR="00D52FD4" w:rsidRPr="006C2083" w:rsidRDefault="00D52FD4" w:rsidP="00D52F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CBC7048" w14:textId="77777777" w:rsidR="00D52FD4" w:rsidRPr="006C2083" w:rsidRDefault="00D52FD4" w:rsidP="00D52F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42C29D1" w14:textId="77777777" w:rsidR="00D52FD4" w:rsidRPr="006C2083" w:rsidRDefault="00D52FD4" w:rsidP="00D52F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D4CD81F" w14:textId="77777777" w:rsidR="00D52FD4" w:rsidRPr="006C2083" w:rsidRDefault="00D52FD4" w:rsidP="00D52F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80BE2A4" w14:textId="77777777" w:rsidR="00D52FD4" w:rsidRPr="006C2083" w:rsidRDefault="00D52FD4" w:rsidP="00D52F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B02B56B" w14:textId="77777777" w:rsidR="00D52FD4" w:rsidRPr="006C2083" w:rsidRDefault="0020155C" w:rsidP="00D52F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C2083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31F6D637" w14:textId="77777777" w:rsidR="00D52FD4" w:rsidRPr="006C2083" w:rsidRDefault="00D52FD4" w:rsidP="00D52F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584B7B2" w14:textId="77777777" w:rsidR="00D52FD4" w:rsidRPr="006C2083" w:rsidRDefault="0020155C" w:rsidP="00D52F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C2083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2F881EF4" w14:textId="77777777" w:rsidR="00D52FD4" w:rsidRPr="006C2083" w:rsidRDefault="00D52FD4" w:rsidP="00D52F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vAlign w:val="center"/>
          </w:tcPr>
          <w:p w14:paraId="141830B7" w14:textId="77777777" w:rsidR="00D52FD4" w:rsidRPr="006C2083" w:rsidRDefault="0020155C" w:rsidP="00D52F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C2083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</w:tr>
      <w:tr w:rsidR="009F1DFA" w:rsidRPr="006C2083" w14:paraId="6F63C28C" w14:textId="77777777" w:rsidTr="009F1DFA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E7C2ACE" w14:textId="77777777" w:rsidR="009F1DFA" w:rsidRPr="006C2083" w:rsidRDefault="009F1DFA" w:rsidP="009F1DFA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</w:rPr>
            </w:pPr>
            <w:r w:rsidRPr="006C2083">
              <w:rPr>
                <w:rFonts w:ascii="Times New Roman" w:eastAsia="맑은 고딕" w:hAnsi="Times New Roman" w:cs="Times New Roman"/>
              </w:rPr>
              <w:t>Without depress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101A" w14:textId="77777777" w:rsidR="009F1DFA" w:rsidRDefault="009F1DFA" w:rsidP="009F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,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DAB89" w14:textId="77777777" w:rsidR="009F1DFA" w:rsidRDefault="009F1DFA" w:rsidP="009F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A646F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17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BE2F8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F2C79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C2083">
              <w:rPr>
                <w:rFonts w:ascii="Times New Roman" w:eastAsia="맑은 고딕" w:hAnsi="Times New Roman" w:cs="Times New Roman"/>
                <w:color w:val="000000"/>
                <w:szCs w:val="20"/>
              </w:rPr>
              <w:t>1(Ref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D268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BF51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C2083">
              <w:rPr>
                <w:rFonts w:ascii="Times New Roman" w:eastAsia="맑은 고딕" w:hAnsi="Times New Roman" w:cs="Times New Roman"/>
                <w:color w:val="000000"/>
                <w:szCs w:val="20"/>
              </w:rPr>
              <w:t>1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509B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1D67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C2083">
              <w:rPr>
                <w:rFonts w:ascii="Times New Roman" w:eastAsia="맑은 고딕" w:hAnsi="Times New Roman" w:cs="Times New Roman"/>
                <w:color w:val="000000"/>
                <w:szCs w:val="20"/>
              </w:rPr>
              <w:t>1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7AA6E31D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9F1DFA" w:rsidRPr="006C2083" w14:paraId="19D50E7C" w14:textId="77777777" w:rsidTr="009F1DFA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12B6E2B" w14:textId="77777777" w:rsidR="009F1DFA" w:rsidRPr="006C2083" w:rsidRDefault="009F1DFA" w:rsidP="009F1DFA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</w:rPr>
            </w:pPr>
            <w:r w:rsidRPr="006C2083">
              <w:rPr>
                <w:rFonts w:ascii="Times New Roman" w:eastAsia="맑은 고딕" w:hAnsi="Times New Roman" w:cs="Times New Roman"/>
              </w:rPr>
              <w:t>With depress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4475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5185E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49C27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44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73B04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FE0CB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20(1.72-2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AB82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52F2" w14:textId="77777777" w:rsidR="009F1DFA" w:rsidRPr="006C2083" w:rsidRDefault="000B3509" w:rsidP="009F1DFA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2.05(1.59-2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FB02" w14:textId="77777777" w:rsidR="009F1DFA" w:rsidRPr="006C2083" w:rsidRDefault="009F1DFA" w:rsidP="009F1DFA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678D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99(1.55-2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767C4E4E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9F1DFA" w:rsidRPr="006C2083" w14:paraId="292C2ED1" w14:textId="77777777" w:rsidTr="00D84408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1D99602C" w14:textId="77777777" w:rsidR="009F1DFA" w:rsidRPr="006C2083" w:rsidRDefault="009F1DFA" w:rsidP="009F1DFA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Subgrou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4982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FCBAD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5A8AE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4E65D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65EBE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7A84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C51C" w14:textId="77777777" w:rsidR="009F1DFA" w:rsidRDefault="009F1DFA" w:rsidP="009F1DFA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B4FE" w14:textId="77777777" w:rsidR="009F1DFA" w:rsidRPr="006C2083" w:rsidRDefault="009F1DFA" w:rsidP="009F1DFA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2FD8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551F3474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9F1DFA" w:rsidRPr="006C2083" w14:paraId="235C8942" w14:textId="77777777" w:rsidTr="00D84408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1F0CD840" w14:textId="77777777" w:rsidR="009F1DFA" w:rsidRPr="006C2083" w:rsidRDefault="009F1DFA" w:rsidP="009F1DFA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I</w:t>
            </w:r>
            <w:r>
              <w:rPr>
                <w:rFonts w:ascii="Times New Roman" w:eastAsia="맑은 고딕" w:hAnsi="Times New Roman" w:cs="Times New Roman"/>
              </w:rPr>
              <w:t>ncide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DE4D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CFBA6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EFAAE" w14:textId="77777777" w:rsidR="009F1DFA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67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3A3DA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1B657" w14:textId="77777777" w:rsidR="009F1DFA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91(1.35-2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00C6" w14:textId="77777777" w:rsidR="009F1DFA" w:rsidRPr="006C2083" w:rsidRDefault="007404D4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C2083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3653F" w14:textId="77777777" w:rsidR="009F1DFA" w:rsidRDefault="000B3509" w:rsidP="000B3509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</w:t>
            </w:r>
            <w:r>
              <w:rPr>
                <w:rFonts w:ascii="Times New Roman" w:eastAsia="맑은 고딕" w:hAnsi="Times New Roman" w:cs="Times New Roman"/>
              </w:rPr>
              <w:t>.75(1.23-2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205D" w14:textId="77777777" w:rsidR="009F1DFA" w:rsidRPr="006C2083" w:rsidRDefault="007404D4" w:rsidP="007404D4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</w:rPr>
            </w:pPr>
            <w:r w:rsidRPr="006C2083">
              <w:rPr>
                <w:rFonts w:ascii="Times New Roman" w:eastAsia="맑은 고딕" w:hAnsi="Times New Roman" w:cs="Times New Roman" w:hint="eastAsia"/>
              </w:rPr>
              <w:t>0.00</w:t>
            </w:r>
            <w:r>
              <w:rPr>
                <w:rFonts w:ascii="Times New Roman" w:eastAsia="맑은 고딕" w:hAnsi="Times New Roman" w:cs="Times New Roma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8100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68(1.18-2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091FC887" w14:textId="77777777" w:rsidR="009F1DFA" w:rsidRPr="006C2083" w:rsidRDefault="007404D4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04</w:t>
            </w:r>
          </w:p>
        </w:tc>
      </w:tr>
      <w:tr w:rsidR="009F1DFA" w:rsidRPr="006C2083" w14:paraId="5CCBC11E" w14:textId="77777777" w:rsidTr="00D84408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300A74E1" w14:textId="77777777" w:rsidR="009F1DFA" w:rsidRPr="006C2083" w:rsidRDefault="009F1DFA" w:rsidP="009F1DFA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P</w:t>
            </w:r>
            <w:r>
              <w:rPr>
                <w:rFonts w:ascii="Times New Roman" w:eastAsia="맑은 고딕" w:hAnsi="Times New Roman" w:cs="Times New Roman"/>
              </w:rPr>
              <w:t>revale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B5A8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FA04E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5CBF8" w14:textId="77777777" w:rsidR="009F1DFA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76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EB7B2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9EFE4" w14:textId="77777777" w:rsidR="009F1DFA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48(1.82-3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01EC" w14:textId="77777777" w:rsidR="009F1DFA" w:rsidRPr="006C2083" w:rsidRDefault="007404D4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C2083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C3ED" w14:textId="77777777" w:rsidR="009F1DFA" w:rsidRDefault="000B3509" w:rsidP="009F1DFA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2</w:t>
            </w:r>
            <w:r>
              <w:rPr>
                <w:rFonts w:ascii="Times New Roman" w:eastAsia="맑은 고딕" w:hAnsi="Times New Roman" w:cs="Times New Roman"/>
              </w:rPr>
              <w:t>.35(1.72-3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4B6B" w14:textId="77777777" w:rsidR="009F1DFA" w:rsidRPr="006C2083" w:rsidRDefault="007404D4" w:rsidP="009F1DFA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6C2083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0611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32(1.69-3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147B6483" w14:textId="77777777" w:rsidR="009F1DFA" w:rsidRPr="006C2083" w:rsidRDefault="007404D4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C2083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</w:tr>
      <w:tr w:rsidR="009F1DFA" w:rsidRPr="006C2083" w14:paraId="1A219D91" w14:textId="77777777" w:rsidTr="00D84408">
        <w:trPr>
          <w:trHeight w:val="242"/>
        </w:trPr>
        <w:tc>
          <w:tcPr>
            <w:tcW w:w="1980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0FBC7956" w14:textId="77777777" w:rsidR="009F1DFA" w:rsidRPr="006C2083" w:rsidRDefault="009F1DFA" w:rsidP="009F1DFA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6C2083">
              <w:rPr>
                <w:rFonts w:ascii="Times New Roman" w:eastAsia="맑은 고딕" w:hAnsi="Times New Roman" w:cs="Times New Roman"/>
                <w:bCs/>
              </w:rPr>
              <w:t>CD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879F20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06206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D3A06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7DAB6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EE4C7C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F91F1E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0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2B954C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B3E74" w14:textId="77777777" w:rsidR="009F1DFA" w:rsidRPr="006C2083" w:rsidRDefault="00654325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5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7CAAC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4D713DC" w14:textId="77777777" w:rsidR="009F1DFA" w:rsidRPr="006C2083" w:rsidRDefault="00654325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52</w:t>
            </w:r>
          </w:p>
        </w:tc>
      </w:tr>
      <w:tr w:rsidR="009F1DFA" w:rsidRPr="006C2083" w14:paraId="10E7343F" w14:textId="77777777" w:rsidTr="009F1DFA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6A67176" w14:textId="77777777" w:rsidR="009F1DFA" w:rsidRPr="006C2083" w:rsidRDefault="009F1DFA" w:rsidP="009F1DFA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</w:rPr>
            </w:pPr>
            <w:r w:rsidRPr="006C2083">
              <w:rPr>
                <w:rFonts w:ascii="Times New Roman" w:eastAsia="맑은 고딕" w:hAnsi="Times New Roman" w:cs="Times New Roman"/>
              </w:rPr>
              <w:t>Without depress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6EAC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175CD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137F3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0,97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C567F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szCs w:val="20"/>
              </w:rPr>
              <w:t>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F0B38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C2083">
              <w:rPr>
                <w:rFonts w:ascii="Times New Roman" w:eastAsia="맑은 고딕" w:hAnsi="Times New Roman" w:cs="Times New Roman"/>
                <w:color w:val="000000"/>
                <w:szCs w:val="20"/>
              </w:rPr>
              <w:t>1(Ref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4F52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A687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C2083">
              <w:rPr>
                <w:rFonts w:ascii="Times New Roman" w:eastAsia="맑은 고딕" w:hAnsi="Times New Roman" w:cs="Times New Roman"/>
                <w:color w:val="000000"/>
                <w:szCs w:val="20"/>
              </w:rPr>
              <w:t>1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4331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607B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C2083">
              <w:rPr>
                <w:rFonts w:ascii="Times New Roman" w:eastAsia="맑은 고딕" w:hAnsi="Times New Roman" w:cs="Times New Roman"/>
                <w:color w:val="000000"/>
                <w:szCs w:val="20"/>
              </w:rPr>
              <w:t>1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2A3A1292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F1DFA" w:rsidRPr="006C2083" w14:paraId="781B4780" w14:textId="77777777" w:rsidTr="009F1DFA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0CC1A20" w14:textId="77777777" w:rsidR="009F1DFA" w:rsidRPr="006C2083" w:rsidRDefault="009F1DFA" w:rsidP="009F1DFA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bCs/>
              </w:rPr>
            </w:pPr>
            <w:r w:rsidRPr="006C2083">
              <w:rPr>
                <w:rFonts w:ascii="Times New Roman" w:eastAsia="맑은 고딕" w:hAnsi="Times New Roman" w:cs="Times New Roman"/>
              </w:rPr>
              <w:t>With depress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EAD0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6CEFB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2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F4D79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,39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BFB8B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4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DBC25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.93(1.15-3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9735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ACD6" w14:textId="77777777" w:rsidR="009F1DFA" w:rsidRPr="006C2083" w:rsidRDefault="000B3509" w:rsidP="009F1DFA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</w:t>
            </w:r>
            <w:r>
              <w:rPr>
                <w:rFonts w:ascii="Times New Roman" w:eastAsia="맑은 고딕" w:hAnsi="Times New Roman" w:cs="Times New Roman"/>
              </w:rPr>
              <w:t>.67(0.99-2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36CC0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E7E1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.68(0.99-2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2CEF6C52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9F1DFA" w:rsidRPr="006C2083" w14:paraId="3F7D8060" w14:textId="77777777" w:rsidTr="00D84408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4992DECE" w14:textId="77777777" w:rsidR="009F1DFA" w:rsidRPr="006C2083" w:rsidRDefault="009F1DFA" w:rsidP="009F1DFA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Subgrou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4E7E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20074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84353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B912E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D7D3C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3373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95A6" w14:textId="77777777" w:rsidR="009F1DFA" w:rsidRDefault="009F1DFA" w:rsidP="009F1DFA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D71A" w14:textId="77777777" w:rsidR="009F1DFA" w:rsidRPr="006C2083" w:rsidRDefault="009F1DFA" w:rsidP="00654325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1B319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097097D5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9F1DFA" w:rsidRPr="006C2083" w14:paraId="72B606EF" w14:textId="77777777" w:rsidTr="00D84408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4CB2ACFB" w14:textId="77777777" w:rsidR="009F1DFA" w:rsidRPr="006C2083" w:rsidRDefault="009F1DFA" w:rsidP="009F1DFA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I</w:t>
            </w:r>
            <w:r>
              <w:rPr>
                <w:rFonts w:ascii="Times New Roman" w:eastAsia="맑은 고딕" w:hAnsi="Times New Roman" w:cs="Times New Roman"/>
              </w:rPr>
              <w:t>ncide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E54F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3F684" w14:textId="77777777" w:rsidR="009F1DFA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518AB" w14:textId="77777777" w:rsidR="009F1DFA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0358E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375D4" w14:textId="77777777" w:rsidR="009F1DFA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25(0.50-3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3FC6" w14:textId="77777777" w:rsidR="009F1DFA" w:rsidRPr="006C2083" w:rsidRDefault="007404D4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6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6F23" w14:textId="77777777" w:rsidR="009F1DFA" w:rsidRDefault="000B3509" w:rsidP="009F1DFA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</w:t>
            </w:r>
            <w:r>
              <w:rPr>
                <w:rFonts w:ascii="Times New Roman" w:eastAsia="맑은 고딕" w:hAnsi="Times New Roman" w:cs="Times New Roman"/>
              </w:rPr>
              <w:t>.05(0.42-2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7440" w14:textId="77777777" w:rsidR="009F1DFA" w:rsidRPr="006C2083" w:rsidRDefault="007404D4" w:rsidP="007404D4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</w:t>
            </w:r>
            <w:r>
              <w:rPr>
                <w:rFonts w:ascii="Times New Roman" w:eastAsia="맑은 고딕" w:hAnsi="Times New Roman" w:cs="Times New Roman"/>
              </w:rPr>
              <w:t>.9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6954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1(0.40-2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76C4B08D" w14:textId="77777777" w:rsidR="009F1DFA" w:rsidRPr="006C2083" w:rsidRDefault="007404D4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980</w:t>
            </w:r>
          </w:p>
        </w:tc>
      </w:tr>
      <w:tr w:rsidR="009F1DFA" w:rsidRPr="006C2083" w14:paraId="6A4FED4D" w14:textId="77777777" w:rsidTr="00D84408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4C34E673" w14:textId="77777777" w:rsidR="009F1DFA" w:rsidRPr="006C2083" w:rsidRDefault="009F1DFA" w:rsidP="009F1DFA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P</w:t>
            </w:r>
            <w:r>
              <w:rPr>
                <w:rFonts w:ascii="Times New Roman" w:eastAsia="맑은 고딕" w:hAnsi="Times New Roman" w:cs="Times New Roman"/>
              </w:rPr>
              <w:t>revale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ABB6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D281A" w14:textId="77777777" w:rsidR="009F1DFA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8561E" w14:textId="77777777" w:rsidR="009F1DFA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CB396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2508B" w14:textId="77777777" w:rsidR="009F1DFA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35(1.33-4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B02C" w14:textId="77777777" w:rsidR="009F1DFA" w:rsidRPr="006C2083" w:rsidRDefault="007404D4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735B" w14:textId="77777777" w:rsidR="009F1DFA" w:rsidRDefault="000B3509" w:rsidP="009F1DFA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2</w:t>
            </w:r>
            <w:r>
              <w:rPr>
                <w:rFonts w:ascii="Times New Roman" w:eastAsia="맑은 고딕" w:hAnsi="Times New Roman" w:cs="Times New Roman"/>
              </w:rPr>
              <w:t>.09(1.15-3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4F10" w14:textId="77777777" w:rsidR="009F1DFA" w:rsidRPr="006C2083" w:rsidRDefault="007404D4" w:rsidP="007404D4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</w:t>
            </w:r>
            <w:r>
              <w:rPr>
                <w:rFonts w:ascii="Times New Roman" w:eastAsia="맑은 고딕" w:hAnsi="Times New Roman" w:cs="Times New Roman"/>
              </w:rPr>
              <w:t>.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ECF5" w14:textId="77777777" w:rsidR="009F1DFA" w:rsidRPr="006C2083" w:rsidRDefault="000B3509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18(1.20-3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43AD4C2B" w14:textId="77777777" w:rsidR="009F1DFA" w:rsidRPr="006C2083" w:rsidRDefault="007404D4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10</w:t>
            </w:r>
          </w:p>
        </w:tc>
      </w:tr>
      <w:tr w:rsidR="009F1DFA" w:rsidRPr="006C2083" w14:paraId="5848E18E" w14:textId="77777777" w:rsidTr="00D84408">
        <w:trPr>
          <w:trHeight w:val="242"/>
        </w:trPr>
        <w:tc>
          <w:tcPr>
            <w:tcW w:w="1980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174FA174" w14:textId="77777777" w:rsidR="009F1DFA" w:rsidRPr="006C2083" w:rsidRDefault="009F1DFA" w:rsidP="009F1DFA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6C2083">
              <w:rPr>
                <w:rFonts w:ascii="Times New Roman" w:eastAsia="맑은 고딕" w:hAnsi="Times New Roman" w:cs="Times New Roman"/>
                <w:bCs/>
              </w:rPr>
              <w:t>UC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F1A9FE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1360B9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725ED1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AC47F3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510ED1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24417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C2083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EAE9DD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1AB660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C2083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D35AB8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C4BF028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C2083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</w:tr>
      <w:tr w:rsidR="009F1DFA" w:rsidRPr="006C2083" w14:paraId="09431CBD" w14:textId="77777777" w:rsidTr="00D84408">
        <w:trPr>
          <w:trHeight w:val="242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F01F92C" w14:textId="77777777" w:rsidR="009F1DFA" w:rsidRPr="006C2083" w:rsidRDefault="009F1DFA" w:rsidP="009F1DFA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</w:rPr>
            </w:pPr>
            <w:r w:rsidRPr="006C2083">
              <w:rPr>
                <w:rFonts w:ascii="Times New Roman" w:eastAsia="맑은 고딕" w:hAnsi="Times New Roman" w:cs="Times New Roman"/>
              </w:rPr>
              <w:t>Without depress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FF1B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,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7547F" w14:textId="77777777" w:rsidR="009F1DFA" w:rsidRPr="006C2083" w:rsidRDefault="00E92C2C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szCs w:val="20"/>
              </w:rPr>
              <w:t>0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173FD" w14:textId="77777777" w:rsidR="009F1DFA" w:rsidRPr="006C2083" w:rsidRDefault="00E92C2C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szCs w:val="20"/>
              </w:rPr>
              <w:t>0,77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B814E" w14:textId="77777777" w:rsidR="009F1DFA" w:rsidRPr="006C2083" w:rsidRDefault="00E92C2C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szCs w:val="20"/>
              </w:rPr>
              <w:t>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C89B8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C2083">
              <w:rPr>
                <w:rFonts w:ascii="Times New Roman" w:eastAsia="맑은 고딕" w:hAnsi="Times New Roman" w:cs="Times New Roman"/>
                <w:color w:val="000000"/>
                <w:szCs w:val="20"/>
              </w:rPr>
              <w:t>1(Ref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1F67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77CC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C2083">
              <w:rPr>
                <w:rFonts w:ascii="Times New Roman" w:eastAsia="맑은 고딕" w:hAnsi="Times New Roman" w:cs="Times New Roman"/>
                <w:color w:val="000000"/>
                <w:szCs w:val="20"/>
              </w:rPr>
              <w:t>1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D4F4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7A9E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C2083">
              <w:rPr>
                <w:rFonts w:ascii="Times New Roman" w:eastAsia="맑은 고딕" w:hAnsi="Times New Roman" w:cs="Times New Roman"/>
                <w:color w:val="000000"/>
                <w:szCs w:val="20"/>
              </w:rPr>
              <w:t>1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3BE167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F1DFA" w:rsidRPr="006C2083" w14:paraId="05420344" w14:textId="77777777" w:rsidTr="00E36DF6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6EB23CEC" w14:textId="77777777" w:rsidR="009F1DFA" w:rsidRPr="006C2083" w:rsidRDefault="009F1DFA" w:rsidP="009F1DFA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bCs/>
              </w:rPr>
            </w:pPr>
            <w:r w:rsidRPr="006C2083">
              <w:rPr>
                <w:rFonts w:ascii="Times New Roman" w:eastAsia="맑은 고딕" w:hAnsi="Times New Roman" w:cs="Times New Roman"/>
              </w:rPr>
              <w:t>With depress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27C4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,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A51C2" w14:textId="77777777" w:rsidR="009F1DFA" w:rsidRPr="006C2083" w:rsidRDefault="00E92C2C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szCs w:val="20"/>
              </w:rPr>
              <w:t>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F6B3A" w14:textId="77777777" w:rsidR="009F1DFA" w:rsidRPr="006C2083" w:rsidRDefault="00E92C2C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szCs w:val="20"/>
              </w:rPr>
              <w:t>,04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14B56" w14:textId="77777777" w:rsidR="009F1DFA" w:rsidRPr="006C2083" w:rsidRDefault="00E92C2C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2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41614" w14:textId="77777777" w:rsidR="009F1DFA" w:rsidRPr="006C2083" w:rsidRDefault="00E92C2C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szCs w:val="20"/>
              </w:rPr>
              <w:t>.25(1.70-2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F66C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827F" w14:textId="77777777" w:rsidR="009F1DFA" w:rsidRPr="006C2083" w:rsidRDefault="00E92C2C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2</w:t>
            </w:r>
            <w:r>
              <w:rPr>
                <w:rFonts w:ascii="Times New Roman" w:eastAsia="맑은 고딕" w:hAnsi="Times New Roman" w:cs="Times New Roman"/>
              </w:rPr>
              <w:t>.13(1.60-2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263E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E5C6" w14:textId="77777777" w:rsidR="009F1DFA" w:rsidRPr="006C2083" w:rsidRDefault="00E92C2C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szCs w:val="20"/>
              </w:rPr>
              <w:t>.07(1.56-2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6A2AC12E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9F1DFA" w:rsidRPr="006C2083" w14:paraId="51313314" w14:textId="77777777" w:rsidTr="00E36DF6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5083FD5A" w14:textId="77777777" w:rsidR="009F1DFA" w:rsidRPr="006C2083" w:rsidRDefault="009F1DFA" w:rsidP="009F1DFA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Subgrou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41A1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1B8D2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C2988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206B3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7AEA9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549F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F56B1" w14:textId="77777777" w:rsidR="009F1DFA" w:rsidRDefault="009F1DFA" w:rsidP="009F1DFA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929A" w14:textId="77777777" w:rsidR="009F1DFA" w:rsidRPr="006C2083" w:rsidRDefault="009F1DFA" w:rsidP="009F1DFA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F0AB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2AF697FB" w14:textId="77777777" w:rsidR="009F1DFA" w:rsidRPr="006C2083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9F1DFA" w:rsidRPr="006C2083" w14:paraId="7A3523F9" w14:textId="77777777" w:rsidTr="00E36DF6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67815743" w14:textId="77777777" w:rsidR="009F1DFA" w:rsidRPr="006C2083" w:rsidRDefault="009F1DFA" w:rsidP="009F1DFA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I</w:t>
            </w:r>
            <w:r>
              <w:rPr>
                <w:rFonts w:ascii="Times New Roman" w:eastAsia="맑은 고딕" w:hAnsi="Times New Roman" w:cs="Times New Roman"/>
              </w:rPr>
              <w:t>ncide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8CBD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D21FB" w14:textId="77777777" w:rsidR="009F1DFA" w:rsidRDefault="00E92C2C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D3C33" w14:textId="77777777" w:rsidR="009F1DFA" w:rsidRDefault="00E92C2C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92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B5C33" w14:textId="77777777" w:rsidR="009F1DFA" w:rsidRPr="006C2083" w:rsidRDefault="00E92C2C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CEB0B" w14:textId="77777777" w:rsidR="009F1DFA" w:rsidRDefault="00E92C2C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10(1.44-3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C8A9" w14:textId="77777777" w:rsidR="009F1DFA" w:rsidRPr="006C2083" w:rsidRDefault="007404D4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C2083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AFB3" w14:textId="77777777" w:rsidR="009F1DFA" w:rsidRDefault="00E92C2C" w:rsidP="009F1DFA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</w:t>
            </w:r>
            <w:r>
              <w:rPr>
                <w:rFonts w:ascii="Times New Roman" w:eastAsia="맑은 고딕" w:hAnsi="Times New Roman" w:cs="Times New Roman"/>
              </w:rPr>
              <w:t>.98(1.35-2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1CC4" w14:textId="77777777" w:rsidR="009F1DFA" w:rsidRPr="006C2083" w:rsidRDefault="007404D4" w:rsidP="009F1DFA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6C2083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45E9" w14:textId="77777777" w:rsidR="009F1DFA" w:rsidRPr="006C2083" w:rsidRDefault="00E92C2C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90(1.30-2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0982CE68" w14:textId="77777777" w:rsidR="009F1DFA" w:rsidRPr="006C2083" w:rsidRDefault="007404D4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C2083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</w:tr>
      <w:tr w:rsidR="009F1DFA" w:rsidRPr="006C2083" w14:paraId="79B2F1DE" w14:textId="77777777" w:rsidTr="00D84408">
        <w:trPr>
          <w:trHeight w:val="242"/>
        </w:trPr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63B21080" w14:textId="77777777" w:rsidR="009F1DFA" w:rsidRPr="006C2083" w:rsidRDefault="009F1DFA" w:rsidP="009F1DFA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P</w:t>
            </w:r>
            <w:r>
              <w:rPr>
                <w:rFonts w:ascii="Times New Roman" w:eastAsia="맑은 고딕" w:hAnsi="Times New Roman" w:cs="Times New Roman"/>
              </w:rPr>
              <w:t>revalen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FE0E2" w14:textId="77777777" w:rsidR="009F1DFA" w:rsidRDefault="009F1DFA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D30488" w14:textId="77777777" w:rsidR="009F1DFA" w:rsidRDefault="00E92C2C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61CBB9" w14:textId="77777777" w:rsidR="009F1DFA" w:rsidRDefault="00E92C2C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12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D1246A" w14:textId="77777777" w:rsidR="009F1DFA" w:rsidRPr="006C2083" w:rsidRDefault="00E92C2C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6ED6CA" w14:textId="77777777" w:rsidR="009F1DFA" w:rsidRDefault="00E92C2C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40(1.66-3.4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32ECE2" w14:textId="77777777" w:rsidR="009F1DFA" w:rsidRPr="006C2083" w:rsidRDefault="007404D4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C2083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66A59" w14:textId="77777777" w:rsidR="009F1DFA" w:rsidRDefault="00E92C2C" w:rsidP="009F1DFA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2.30(1.59-3.3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AC6C6" w14:textId="77777777" w:rsidR="009F1DFA" w:rsidRPr="006C2083" w:rsidRDefault="007404D4" w:rsidP="009F1DFA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6C2083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8903D" w14:textId="77777777" w:rsidR="009F1DFA" w:rsidRPr="006C2083" w:rsidRDefault="00E92C2C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26(1.56-3.2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ED26D2B" w14:textId="77777777" w:rsidR="009F1DFA" w:rsidRPr="006C2083" w:rsidRDefault="007404D4" w:rsidP="009F1DF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C2083">
              <w:rPr>
                <w:rFonts w:ascii="Times New Roman" w:eastAsia="맑은 고딕" w:hAnsi="Times New Roman" w:cs="Times New Roman" w:hint="eastAsia"/>
              </w:rPr>
              <w:t>&lt;0.001</w:t>
            </w:r>
          </w:p>
        </w:tc>
      </w:tr>
    </w:tbl>
    <w:p w14:paraId="60F5DD63" w14:textId="77777777" w:rsidR="00D84408" w:rsidRDefault="002349E2" w:rsidP="00F068E5">
      <w:pPr>
        <w:spacing w:after="0"/>
        <w:rPr>
          <w:rFonts w:ascii="Times New Roman" w:hAnsi="Times New Roman"/>
          <w:szCs w:val="20"/>
        </w:rPr>
      </w:pPr>
      <w:r>
        <w:rPr>
          <w:rFonts w:ascii="Times New Roman" w:hAnsi="Times New Roman" w:hint="eastAsia"/>
          <w:szCs w:val="20"/>
        </w:rPr>
        <w:t>IBD, Inflammatory bowel disease; CD, Crohn</w:t>
      </w:r>
      <w:r>
        <w:rPr>
          <w:rFonts w:ascii="Times New Roman" w:hAnsi="Times New Roman"/>
          <w:szCs w:val="20"/>
        </w:rPr>
        <w:t>’s disease; UC, Ulcerative colitis</w:t>
      </w:r>
    </w:p>
    <w:p w14:paraId="533B1606" w14:textId="77777777" w:rsidR="00F068E5" w:rsidRDefault="00D84408" w:rsidP="00F068E5">
      <w:pPr>
        <w:spacing w:after="0"/>
        <w:rPr>
          <w:rFonts w:ascii="Times New Roman" w:hAnsi="Times New Roman" w:cs="Times New Roman"/>
        </w:rPr>
      </w:pPr>
      <w:r w:rsidRPr="00D84408">
        <w:rPr>
          <w:sz w:val="24"/>
          <w:vertAlign w:val="superscript"/>
        </w:rPr>
        <w:t>†</w:t>
      </w:r>
      <w:r w:rsidRPr="00D84408">
        <w:rPr>
          <w:rFonts w:ascii="Times New Roman" w:hAnsi="Times New Roman" w:cs="Times New Roman"/>
        </w:rPr>
        <w:t>Mo</w:t>
      </w:r>
      <w:r>
        <w:rPr>
          <w:rFonts w:ascii="Times New Roman" w:hAnsi="Times New Roman" w:cs="Times New Roman"/>
        </w:rPr>
        <w:t>del 1: adjusted for age, sex.</w:t>
      </w:r>
      <w:r w:rsidRPr="00D84408">
        <w:rPr>
          <w:rFonts w:ascii="Times New Roman" w:hAnsi="Times New Roman" w:cs="Times New Roman"/>
          <w:sz w:val="28"/>
        </w:rPr>
        <w:t xml:space="preserve"> </w:t>
      </w:r>
      <w:r w:rsidRPr="00D84408">
        <w:rPr>
          <w:sz w:val="28"/>
          <w:vertAlign w:val="superscript"/>
        </w:rPr>
        <w:t>‡</w:t>
      </w:r>
      <w:r w:rsidRPr="00D84408">
        <w:rPr>
          <w:rFonts w:ascii="Times New Roman" w:hAnsi="Times New Roman" w:cs="Times New Roman"/>
        </w:rPr>
        <w:t>Model 2: adjusted for model 1 + residence, diabetes mellitus, hypertension, dyslipidemia, h</w:t>
      </w:r>
      <w:r w:rsidR="0019282E">
        <w:rPr>
          <w:rFonts w:ascii="Times New Roman" w:hAnsi="Times New Roman" w:cs="Times New Roman"/>
        </w:rPr>
        <w:t>istory of myocardial infarction</w:t>
      </w:r>
      <w:r w:rsidRPr="00D84408">
        <w:rPr>
          <w:rFonts w:ascii="Times New Roman" w:hAnsi="Times New Roman" w:cs="Times New Roman"/>
        </w:rPr>
        <w:t xml:space="preserve"> and stroke. </w:t>
      </w:r>
    </w:p>
    <w:p w14:paraId="1CC8D613" w14:textId="77777777" w:rsidR="002349E2" w:rsidRPr="00377BA0" w:rsidRDefault="00D84408" w:rsidP="00F068E5">
      <w:pPr>
        <w:spacing w:after="0"/>
      </w:pPr>
      <w:r w:rsidRPr="00D84408">
        <w:rPr>
          <w:rFonts w:ascii="Times New Roman" w:hAnsi="Times New Roman" w:cs="Times New Roman"/>
          <w:vertAlign w:val="superscript"/>
        </w:rPr>
        <w:t>§</w:t>
      </w:r>
      <w:r w:rsidRPr="00D84408">
        <w:rPr>
          <w:rFonts w:ascii="Times New Roman" w:hAnsi="Times New Roman" w:cs="Times New Roman"/>
        </w:rPr>
        <w:t xml:space="preserve"> Model 3: adjusted for model 2 + </w:t>
      </w:r>
      <w:r w:rsidR="0019282E">
        <w:rPr>
          <w:rFonts w:ascii="Times New Roman" w:hAnsi="Times New Roman" w:cs="Times New Roman"/>
        </w:rPr>
        <w:t xml:space="preserve">medication use for IBD (5-Aminosalicylic acid, immunomodulators, steroid, </w:t>
      </w:r>
      <w:proofErr w:type="gramStart"/>
      <w:r w:rsidR="0019282E">
        <w:rPr>
          <w:rFonts w:ascii="Times New Roman" w:hAnsi="Times New Roman" w:cs="Times New Roman"/>
        </w:rPr>
        <w:t>biologics</w:t>
      </w:r>
      <w:proofErr w:type="gramEnd"/>
      <w:r w:rsidR="0019282E">
        <w:rPr>
          <w:rFonts w:ascii="Times New Roman" w:hAnsi="Times New Roman" w:cs="Times New Roman"/>
        </w:rPr>
        <w:t xml:space="preserve"> and small molecule)</w:t>
      </w:r>
    </w:p>
    <w:sectPr w:rsidR="002349E2" w:rsidRPr="00377BA0" w:rsidSect="002349E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F9864" w14:textId="77777777" w:rsidR="004C61C3" w:rsidRDefault="004C61C3" w:rsidP="004C61C3">
      <w:pPr>
        <w:spacing w:after="0" w:line="240" w:lineRule="auto"/>
      </w:pPr>
      <w:r>
        <w:separator/>
      </w:r>
    </w:p>
  </w:endnote>
  <w:endnote w:type="continuationSeparator" w:id="0">
    <w:p w14:paraId="0E1E0C91" w14:textId="77777777" w:rsidR="004C61C3" w:rsidRDefault="004C61C3" w:rsidP="004C61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136B4" w14:textId="77777777" w:rsidR="004C61C3" w:rsidRDefault="004C61C3" w:rsidP="004C61C3">
      <w:pPr>
        <w:spacing w:after="0" w:line="240" w:lineRule="auto"/>
      </w:pPr>
      <w:r>
        <w:separator/>
      </w:r>
    </w:p>
  </w:footnote>
  <w:footnote w:type="continuationSeparator" w:id="0">
    <w:p w14:paraId="6F79813A" w14:textId="77777777" w:rsidR="004C61C3" w:rsidRDefault="004C61C3" w:rsidP="004C61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24C"/>
    <w:rsid w:val="00012B1C"/>
    <w:rsid w:val="00077F80"/>
    <w:rsid w:val="000921CA"/>
    <w:rsid w:val="000B3509"/>
    <w:rsid w:val="000D0BAE"/>
    <w:rsid w:val="0013695D"/>
    <w:rsid w:val="00136B54"/>
    <w:rsid w:val="001547ED"/>
    <w:rsid w:val="0019282E"/>
    <w:rsid w:val="001A3248"/>
    <w:rsid w:val="001D1503"/>
    <w:rsid w:val="001F1201"/>
    <w:rsid w:val="0020155C"/>
    <w:rsid w:val="00214060"/>
    <w:rsid w:val="002349E2"/>
    <w:rsid w:val="0024560D"/>
    <w:rsid w:val="00292798"/>
    <w:rsid w:val="002B1FB8"/>
    <w:rsid w:val="002C1449"/>
    <w:rsid w:val="002F6B2B"/>
    <w:rsid w:val="003136B3"/>
    <w:rsid w:val="00377BA0"/>
    <w:rsid w:val="00417E44"/>
    <w:rsid w:val="00440278"/>
    <w:rsid w:val="004C61C3"/>
    <w:rsid w:val="005B6CA9"/>
    <w:rsid w:val="005F69A4"/>
    <w:rsid w:val="00612F61"/>
    <w:rsid w:val="00654325"/>
    <w:rsid w:val="006B2452"/>
    <w:rsid w:val="006C2083"/>
    <w:rsid w:val="006F2B4D"/>
    <w:rsid w:val="00700E5B"/>
    <w:rsid w:val="007404D4"/>
    <w:rsid w:val="007A3BD1"/>
    <w:rsid w:val="007C09DA"/>
    <w:rsid w:val="007C1763"/>
    <w:rsid w:val="00842591"/>
    <w:rsid w:val="009178FB"/>
    <w:rsid w:val="009517F7"/>
    <w:rsid w:val="00995CCA"/>
    <w:rsid w:val="009F1DFA"/>
    <w:rsid w:val="00A77ECE"/>
    <w:rsid w:val="00B6091C"/>
    <w:rsid w:val="00BF2BF3"/>
    <w:rsid w:val="00C22C6D"/>
    <w:rsid w:val="00CC04D3"/>
    <w:rsid w:val="00D52FD4"/>
    <w:rsid w:val="00D75D72"/>
    <w:rsid w:val="00D84408"/>
    <w:rsid w:val="00DF224C"/>
    <w:rsid w:val="00E367D4"/>
    <w:rsid w:val="00E36DF6"/>
    <w:rsid w:val="00E92C2C"/>
    <w:rsid w:val="00F067B5"/>
    <w:rsid w:val="00F06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7583B5C0"/>
  <w15:chartTrackingRefBased/>
  <w15:docId w15:val="{0C337AEA-F50D-4279-8261-F699A3D45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224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2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C61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61C3"/>
  </w:style>
  <w:style w:type="paragraph" w:styleId="a5">
    <w:name w:val="footer"/>
    <w:basedOn w:val="a"/>
    <w:link w:val="Char0"/>
    <w:uiPriority w:val="99"/>
    <w:unhideWhenUsed/>
    <w:rsid w:val="004C61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61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7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CHOI GUKHWAN</cp:lastModifiedBy>
  <cp:revision>4</cp:revision>
  <cp:lastPrinted>2021-10-20T17:07:00Z</cp:lastPrinted>
  <dcterms:created xsi:type="dcterms:W3CDTF">2022-02-17T04:17:00Z</dcterms:created>
  <dcterms:modified xsi:type="dcterms:W3CDTF">2022-03-31T14:13:00Z</dcterms:modified>
</cp:coreProperties>
</file>